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1AD1F" w14:textId="77777777" w:rsidR="00B41BC4" w:rsidRPr="005C6EE5" w:rsidRDefault="00B41BC4" w:rsidP="00B41BC4">
      <w:pPr>
        <w:spacing w:after="0" w:line="240" w:lineRule="auto"/>
        <w:rPr>
          <w:rFonts w:eastAsia="Times New Roman" w:cs="Times New Roman"/>
          <w:color w:val="000000"/>
          <w:sz w:val="21"/>
          <w:szCs w:val="21"/>
        </w:rPr>
      </w:pPr>
      <w:r w:rsidRPr="00BA3644">
        <w:rPr>
          <w:rFonts w:eastAsia="Times New Roman" w:cs="Times New Roman"/>
          <w:b/>
          <w:sz w:val="21"/>
          <w:szCs w:val="21"/>
        </w:rPr>
        <w:t>Appendix 1: Example Naloxone Prescription Label</w:t>
      </w:r>
    </w:p>
    <w:p w14:paraId="37FB5F12" w14:textId="77777777" w:rsidR="00B41BC4" w:rsidRPr="00BA3644" w:rsidRDefault="00B41BC4" w:rsidP="00B41BC4">
      <w:pPr>
        <w:pStyle w:val="Default"/>
        <w:tabs>
          <w:tab w:val="left" w:pos="220"/>
          <w:tab w:val="left" w:pos="720"/>
        </w:tabs>
        <w:rPr>
          <w:rFonts w:ascii="Times New Roman" w:eastAsia="Times New Roman" w:hAnsi="Times New Roman" w:cs="Times New Roman"/>
          <w:sz w:val="21"/>
          <w:szCs w:val="21"/>
        </w:rPr>
      </w:pPr>
    </w:p>
    <w:p w14:paraId="417B0317" w14:textId="77777777" w:rsidR="00B41BC4" w:rsidRPr="00BA3644" w:rsidRDefault="00B41BC4" w:rsidP="00B41BC4">
      <w:pPr>
        <w:pStyle w:val="Default"/>
        <w:tabs>
          <w:tab w:val="left" w:pos="220"/>
          <w:tab w:val="left" w:pos="720"/>
        </w:tabs>
        <w:rPr>
          <w:rFonts w:ascii="Times New Roman" w:eastAsia="Times New Roman" w:hAnsi="Times New Roman" w:cs="Times New Roman"/>
          <w:sz w:val="21"/>
          <w:szCs w:val="21"/>
        </w:rPr>
      </w:pPr>
      <w:r w:rsidRPr="00BA3644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F9127" wp14:editId="7D703F62">
                <wp:simplePos x="0" y="0"/>
                <wp:positionH relativeFrom="column">
                  <wp:posOffset>125730</wp:posOffset>
                </wp:positionH>
                <wp:positionV relativeFrom="paragraph">
                  <wp:posOffset>64771</wp:posOffset>
                </wp:positionV>
                <wp:extent cx="3962400" cy="30403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0" cy="3040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6EB651E0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e________________</w:t>
                            </w:r>
                          </w:p>
                          <w:p w14:paraId="636FEC4B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7C8E511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 Name_______________________________________</w:t>
                            </w:r>
                          </w:p>
                          <w:p w14:paraId="5108A5A0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3C6CCE8" w14:textId="77777777" w:rsidR="00B41BC4" w:rsidRPr="00891985" w:rsidRDefault="00B41BC4" w:rsidP="00B41BC4">
                            <w:pPr>
                              <w:pStyle w:val="AveryStyle1"/>
                              <w:ind w:left="0"/>
                              <w:rPr>
                                <w:b/>
                                <w:sz w:val="24"/>
                                <w:szCs w:val="20"/>
                              </w:rPr>
                            </w:pPr>
                            <w:r w:rsidRPr="00891985">
                              <w:rPr>
                                <w:b/>
                                <w:sz w:val="24"/>
                                <w:szCs w:val="20"/>
                              </w:rPr>
                              <w:t>Narcan 4mg Nasal Spray (naloxone)</w:t>
                            </w:r>
                          </w:p>
                          <w:p w14:paraId="0CAFBBB2" w14:textId="77777777" w:rsidR="00B41BC4" w:rsidRPr="00891985" w:rsidRDefault="00B41BC4" w:rsidP="00B41BC4">
                            <w:pPr>
                              <w:pStyle w:val="AveryStyle1"/>
                              <w:rPr>
                                <w:sz w:val="24"/>
                                <w:szCs w:val="20"/>
                              </w:rPr>
                            </w:pPr>
                            <w:r w:rsidRPr="00891985">
                              <w:rPr>
                                <w:sz w:val="24"/>
                                <w:szCs w:val="20"/>
                              </w:rPr>
                              <w:t>Use as Directed</w:t>
                            </w:r>
                          </w:p>
                          <w:p w14:paraId="4CC06638" w14:textId="77777777" w:rsidR="00B41BC4" w:rsidRPr="00891985" w:rsidRDefault="00B41BC4" w:rsidP="00B41BC4">
                            <w:pPr>
                              <w:pStyle w:val="AveryStyle1"/>
                              <w:rPr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sz w:val="24"/>
                                <w:szCs w:val="20"/>
                              </w:rPr>
                              <w:t>#1 Kit (2 Pack)         No</w:t>
                            </w:r>
                            <w:r w:rsidRPr="00891985">
                              <w:rPr>
                                <w:sz w:val="24"/>
                                <w:szCs w:val="20"/>
                              </w:rPr>
                              <w:t xml:space="preserve"> refills </w:t>
                            </w:r>
                          </w:p>
                          <w:p w14:paraId="0C1E41EC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FD3AA76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vider Name__________________________________</w:t>
                            </w:r>
                          </w:p>
                          <w:p w14:paraId="763F65C1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92F84BC" w14:textId="77777777" w:rsidR="00B41BC4" w:rsidRDefault="00B41BC4" w:rsidP="00B41BC4">
                            <w:pPr>
                              <w:pStyle w:val="AveryStyle1"/>
                              <w:ind w:left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vider Signature_______________________________</w:t>
                            </w:r>
                          </w:p>
                          <w:p w14:paraId="2F042898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D961247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efferson Apothecary</w:t>
                            </w:r>
                          </w:p>
                          <w:p w14:paraId="11481D70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 S 1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</w:t>
                            </w:r>
                          </w:p>
                          <w:p w14:paraId="169E1DE4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iladelphia, PA 19107</w:t>
                            </w:r>
                          </w:p>
                          <w:p w14:paraId="4AED8340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one: 215-955-8845</w:t>
                            </w:r>
                          </w:p>
                          <w:p w14:paraId="14D11CC6" w14:textId="77777777" w:rsidR="00B41BC4" w:rsidRDefault="00B41BC4" w:rsidP="00B41BC4">
                            <w:pPr>
                              <w:pStyle w:val="AveryStyle1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5498856" w14:textId="77777777" w:rsidR="00B41BC4" w:rsidRPr="009D1835" w:rsidRDefault="00B41BC4" w:rsidP="00B41BC4">
                            <w:pPr>
                              <w:pStyle w:val="Default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240A06">
                              <w:rPr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FILL OUT LABEL PRIOR TO DISPENSING TO PATIENT</w:t>
                            </w:r>
                          </w:p>
                          <w:p w14:paraId="61000BC1" w14:textId="77777777" w:rsidR="00B41BC4" w:rsidRDefault="00B41BC4" w:rsidP="00B41BC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40"/>
                                <w:szCs w:val="28"/>
                              </w:rPr>
                            </w:pPr>
                          </w:p>
                          <w:p w14:paraId="59CFD403" w14:textId="77777777" w:rsidR="00B41BC4" w:rsidRDefault="00B41BC4" w:rsidP="00B41BC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40"/>
                                <w:szCs w:val="28"/>
                              </w:rPr>
                            </w:pPr>
                          </w:p>
                          <w:p w14:paraId="15055C52" w14:textId="77777777" w:rsidR="00B41BC4" w:rsidRPr="00FB57E3" w:rsidRDefault="00B41BC4" w:rsidP="00B41BC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40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1" vertOverflow="overflow" horzOverflow="overflow" vert="horz" wrap="square" lIns="50800" tIns="50800" rIns="50800" bIns="50800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FF912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9.9pt;margin-top:5.1pt;width:312pt;height:239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" filled="f" stroked="f" strokeweight=".5pt">
                <v:textbox inset="4pt,4pt,4pt,4pt">
                  <w:txbxContent>
                    <w:p w14:paraId="6EB651E0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ate________________</w:t>
                      </w:r>
                    </w:p>
                    <w:p w14:paraId="636FEC4B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</w:p>
                    <w:p w14:paraId="57C8E511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 Name_______________________________________</w:t>
                      </w:r>
                    </w:p>
                    <w:p w14:paraId="5108A5A0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</w:p>
                    <w:p w14:paraId="53C6CCE8" w14:textId="77777777" w:rsidR="00B41BC4" w:rsidRPr="00891985" w:rsidRDefault="00B41BC4" w:rsidP="00B41BC4">
                      <w:pPr>
                        <w:pStyle w:val="AveryStyle1"/>
                        <w:ind w:left="0"/>
                        <w:rPr>
                          <w:b/>
                          <w:sz w:val="24"/>
                          <w:szCs w:val="20"/>
                        </w:rPr>
                      </w:pPr>
                      <w:r w:rsidRPr="00891985">
                        <w:rPr>
                          <w:b/>
                          <w:sz w:val="24"/>
                          <w:szCs w:val="20"/>
                        </w:rPr>
                        <w:t>Narcan 4mg Nasal Spray (naloxone)</w:t>
                      </w:r>
                    </w:p>
                    <w:p w14:paraId="0CAFBBB2" w14:textId="77777777" w:rsidR="00B41BC4" w:rsidRPr="00891985" w:rsidRDefault="00B41BC4" w:rsidP="00B41BC4">
                      <w:pPr>
                        <w:pStyle w:val="AveryStyle1"/>
                        <w:rPr>
                          <w:sz w:val="24"/>
                          <w:szCs w:val="20"/>
                        </w:rPr>
                      </w:pPr>
                      <w:r w:rsidRPr="00891985">
                        <w:rPr>
                          <w:sz w:val="24"/>
                          <w:szCs w:val="20"/>
                        </w:rPr>
                        <w:t>Use as Directed</w:t>
                      </w:r>
                    </w:p>
                    <w:p w14:paraId="4CC06638" w14:textId="77777777" w:rsidR="00B41BC4" w:rsidRPr="00891985" w:rsidRDefault="00B41BC4" w:rsidP="00B41BC4">
                      <w:pPr>
                        <w:pStyle w:val="AveryStyle1"/>
                        <w:rPr>
                          <w:sz w:val="24"/>
                          <w:szCs w:val="20"/>
                        </w:rPr>
                      </w:pPr>
                      <w:r>
                        <w:rPr>
                          <w:sz w:val="24"/>
                          <w:szCs w:val="20"/>
                        </w:rPr>
                        <w:t>#1 Kit (2 Pack)         No</w:t>
                      </w:r>
                      <w:r w:rsidRPr="00891985">
                        <w:rPr>
                          <w:sz w:val="24"/>
                          <w:szCs w:val="20"/>
                        </w:rPr>
                        <w:t xml:space="preserve"> refills </w:t>
                      </w:r>
                    </w:p>
                    <w:p w14:paraId="0C1E41EC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</w:p>
                    <w:p w14:paraId="7FD3AA76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ovider Name__________________________________</w:t>
                      </w:r>
                    </w:p>
                    <w:p w14:paraId="763F65C1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</w:p>
                    <w:p w14:paraId="792F84BC" w14:textId="77777777" w:rsidR="00B41BC4" w:rsidRDefault="00B41BC4" w:rsidP="00B41BC4">
                      <w:pPr>
                        <w:pStyle w:val="AveryStyle1"/>
                        <w:ind w:left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ovider Signature_______________________________</w:t>
                      </w:r>
                    </w:p>
                    <w:p w14:paraId="2F042898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</w:p>
                    <w:p w14:paraId="4D961247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Jefferson Apothecary</w:t>
                      </w:r>
                    </w:p>
                    <w:p w14:paraId="11481D70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11 S 11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sz w:val="20"/>
                          <w:szCs w:val="20"/>
                        </w:rPr>
                        <w:t xml:space="preserve"> St</w:t>
                      </w:r>
                    </w:p>
                    <w:p w14:paraId="169E1DE4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hiladelphia, PA 19107</w:t>
                      </w:r>
                    </w:p>
                    <w:p w14:paraId="4AED8340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hone: 215-955-8845</w:t>
                      </w:r>
                    </w:p>
                    <w:p w14:paraId="14D11CC6" w14:textId="77777777" w:rsidR="00B41BC4" w:rsidRDefault="00B41BC4" w:rsidP="00B41BC4">
                      <w:pPr>
                        <w:pStyle w:val="AveryStyle1"/>
                        <w:rPr>
                          <w:sz w:val="20"/>
                          <w:szCs w:val="20"/>
                        </w:rPr>
                      </w:pPr>
                    </w:p>
                    <w:p w14:paraId="35498856" w14:textId="77777777" w:rsidR="00B41BC4" w:rsidRPr="009D1835" w:rsidRDefault="00B41BC4" w:rsidP="00B41BC4">
                      <w:pPr>
                        <w:pStyle w:val="Default"/>
                        <w:tabs>
                          <w:tab w:val="left" w:pos="720"/>
                        </w:tabs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240A06">
                        <w:rPr>
                          <w:color w:val="A6A6A6" w:themeColor="background1" w:themeShade="A6"/>
                          <w:sz w:val="20"/>
                          <w:szCs w:val="20"/>
                        </w:rPr>
                        <w:t>FILL OUT LABEL PRIOR TO DISPENSING TO PATIENT</w:t>
                      </w:r>
                    </w:p>
                    <w:p w14:paraId="61000BC1" w14:textId="77777777" w:rsidR="00B41BC4" w:rsidRDefault="00B41BC4" w:rsidP="00B41BC4">
                      <w:pPr>
                        <w:jc w:val="center"/>
                        <w:rPr>
                          <w:rFonts w:ascii="Arial" w:hAnsi="Arial" w:cs="Arial"/>
                          <w:b/>
                          <w:sz w:val="40"/>
                          <w:szCs w:val="28"/>
                        </w:rPr>
                      </w:pPr>
                    </w:p>
                    <w:p w14:paraId="59CFD403" w14:textId="77777777" w:rsidR="00B41BC4" w:rsidRDefault="00B41BC4" w:rsidP="00B41BC4">
                      <w:pPr>
                        <w:jc w:val="center"/>
                        <w:rPr>
                          <w:rFonts w:ascii="Arial" w:hAnsi="Arial" w:cs="Arial"/>
                          <w:b/>
                          <w:sz w:val="40"/>
                          <w:szCs w:val="28"/>
                        </w:rPr>
                      </w:pPr>
                    </w:p>
                    <w:p w14:paraId="15055C52" w14:textId="77777777" w:rsidR="00B41BC4" w:rsidRPr="00FB57E3" w:rsidRDefault="00B41BC4" w:rsidP="00B41BC4">
                      <w:pPr>
                        <w:jc w:val="center"/>
                        <w:rPr>
                          <w:rFonts w:ascii="Arial" w:hAnsi="Arial" w:cs="Arial"/>
                          <w:b/>
                          <w:sz w:val="40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A3644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C97F9" wp14:editId="6D9F1195">
                <wp:simplePos x="0" y="0"/>
                <wp:positionH relativeFrom="column">
                  <wp:posOffset>22860</wp:posOffset>
                </wp:positionH>
                <wp:positionV relativeFrom="paragraph">
                  <wp:posOffset>19051</wp:posOffset>
                </wp:positionV>
                <wp:extent cx="4165600" cy="3051810"/>
                <wp:effectExtent l="12700" t="12700" r="12700" b="88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5600" cy="3051810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231E0F" id="Rectangle 3" o:spid="_x0000_s1026" style="position:absolute;margin-left:1.8pt;margin-top:1.5pt;width:328pt;height:240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" filled="f" strokecolor="black [3213]" strokeweight="2pt">
                <v:stroke miterlimit="4"/>
                <v:textbox inset="4pt,4pt,4pt,4pt"/>
              </v:rect>
            </w:pict>
          </mc:Fallback>
        </mc:AlternateContent>
      </w:r>
    </w:p>
    <w:p w14:paraId="2732631F" w14:textId="77777777" w:rsidR="00B41BC4" w:rsidRPr="00BA3644" w:rsidRDefault="00B41BC4" w:rsidP="00B41BC4">
      <w:pPr>
        <w:spacing w:after="0" w:line="240" w:lineRule="auto"/>
        <w:rPr>
          <w:rFonts w:cs="Times New Roman"/>
          <w:sz w:val="21"/>
          <w:szCs w:val="21"/>
        </w:rPr>
      </w:pPr>
    </w:p>
    <w:p w14:paraId="531166F7" w14:textId="77777777" w:rsidR="00B41BC4" w:rsidRPr="00BA3644" w:rsidRDefault="00B41BC4" w:rsidP="00B41BC4">
      <w:pPr>
        <w:spacing w:after="0" w:line="240" w:lineRule="auto"/>
        <w:rPr>
          <w:rFonts w:cs="Times New Roman"/>
          <w:sz w:val="21"/>
          <w:szCs w:val="21"/>
        </w:rPr>
      </w:pPr>
    </w:p>
    <w:p w14:paraId="5DA7EF3D" w14:textId="77777777" w:rsidR="00B41BC4" w:rsidRPr="00BA3644" w:rsidRDefault="00B41BC4" w:rsidP="00B41BC4">
      <w:pPr>
        <w:spacing w:after="0" w:line="240" w:lineRule="auto"/>
        <w:rPr>
          <w:rFonts w:cs="Times New Roman"/>
          <w:sz w:val="21"/>
          <w:szCs w:val="21"/>
        </w:rPr>
      </w:pPr>
    </w:p>
    <w:p w14:paraId="0E91EB61" w14:textId="77777777" w:rsidR="00B41BC4" w:rsidRPr="00BA3644" w:rsidRDefault="00B41BC4" w:rsidP="00B41BC4">
      <w:pPr>
        <w:spacing w:after="0" w:line="240" w:lineRule="auto"/>
        <w:rPr>
          <w:rFonts w:cs="Times New Roman"/>
          <w:sz w:val="21"/>
          <w:szCs w:val="21"/>
        </w:rPr>
      </w:pPr>
    </w:p>
    <w:p w14:paraId="40FF7517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BC4"/>
    <w:rsid w:val="00006093"/>
    <w:rsid w:val="003E71DC"/>
    <w:rsid w:val="00AE42E7"/>
    <w:rsid w:val="00B41BC4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E03F"/>
  <w15:chartTrackingRefBased/>
  <w15:docId w15:val="{3E33F9E7-2696-4D37-88A4-DCEBEBF0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BC4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B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B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B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B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B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B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B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BC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BC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1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B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1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BC4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1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BC4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1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BC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41B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kern w:val="0"/>
      <w:sz w:val="22"/>
      <w:szCs w:val="22"/>
      <w:bdr w:val="nil"/>
      <w14:ligatures w14:val="none"/>
    </w:rPr>
  </w:style>
  <w:style w:type="paragraph" w:customStyle="1" w:styleId="AveryStyle1">
    <w:name w:val="Avery Style 1"/>
    <w:uiPriority w:val="99"/>
    <w:rsid w:val="00B41BC4"/>
    <w:pPr>
      <w:spacing w:after="0" w:line="240" w:lineRule="auto"/>
      <w:ind w:left="316" w:right="316"/>
    </w:pPr>
    <w:rPr>
      <w:rFonts w:eastAsiaTheme="minorEastAsia"/>
      <w:bCs/>
      <w:color w:val="000000"/>
      <w:kern w:val="0"/>
      <w:sz w:val="36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8-08T03:49:00Z</dcterms:created>
  <dcterms:modified xsi:type="dcterms:W3CDTF">2025-08-08T03:49:00Z</dcterms:modified>
</cp:coreProperties>
</file>